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847"/>
        <w:tblW w:w="129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3"/>
        <w:gridCol w:w="1134"/>
        <w:gridCol w:w="2835"/>
        <w:gridCol w:w="1134"/>
        <w:gridCol w:w="1618"/>
        <w:gridCol w:w="1940"/>
      </w:tblGrid>
      <w:tr w:rsidR="00C250C7" w:rsidRPr="00C250C7" w:rsidTr="00C250C7">
        <w:trPr>
          <w:trHeight w:val="315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  <w:t>N seq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  <w:t>Nucleotide total 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  <w:t>N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  <w:t>Re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</w:pPr>
          </w:p>
        </w:tc>
      </w:tr>
      <w:tr w:rsidR="00C250C7" w:rsidRPr="00C250C7" w:rsidTr="00C250C7">
        <w:trPr>
          <w:trHeight w:val="30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</w:p>
        </w:tc>
      </w:tr>
      <w:tr w:rsidR="00C250C7" w:rsidRPr="00C250C7" w:rsidTr="00C250C7">
        <w:trPr>
          <w:trHeight w:val="30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s-ES" w:eastAsia="es-ES"/>
              </w:rPr>
              <w:t>Ae. tauschii</w:t>
            </w:r>
            <w:r w:rsidRPr="00C250C7">
              <w:rPr>
                <w:rFonts w:ascii="Arial" w:eastAsia="Times New Roman" w:hAnsi="Arial" w:cs="Arial"/>
                <w:color w:val="000000"/>
                <w:sz w:val="24"/>
                <w:szCs w:val="24"/>
                <w:lang w:val="es-ES" w:eastAsia="es-ES"/>
              </w:rPr>
              <w:t xml:space="preserve"> genome datase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4298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3020 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573 K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Jia et al. [1</w:t>
            </w:r>
            <w:r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6</w:t>
            </w: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</w:p>
        </w:tc>
      </w:tr>
      <w:tr w:rsidR="00C250C7" w:rsidRPr="00C250C7" w:rsidTr="00C250C7">
        <w:trPr>
          <w:trHeight w:val="30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C250C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e. tauschii</w:t>
            </w:r>
            <w:r w:rsidRPr="00C250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 xml:space="preserve"> extended marker datase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66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61 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10.8 K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Luo et al. [37</w:t>
            </w: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</w:p>
        </w:tc>
      </w:tr>
      <w:tr w:rsidR="00C250C7" w:rsidRPr="00C250C7" w:rsidTr="00C250C7">
        <w:trPr>
          <w:trHeight w:val="300"/>
        </w:trPr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4D bin-mapped 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10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0.5 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536 bp</w:t>
            </w:r>
          </w:p>
        </w:tc>
        <w:tc>
          <w:tcPr>
            <w:tcW w:w="3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C7" w:rsidRPr="00C250C7" w:rsidRDefault="00C250C7" w:rsidP="00C250C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</w:pP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Miftahudin et al. [4</w:t>
            </w:r>
            <w:r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3</w:t>
            </w:r>
            <w:r w:rsidRPr="00C250C7">
              <w:rPr>
                <w:rFonts w:ascii="Arial" w:eastAsia="Times New Roman" w:hAnsi="Arial" w:cs="Arial"/>
                <w:sz w:val="24"/>
                <w:szCs w:val="24"/>
                <w:lang w:val="es-ES" w:eastAsia="es-ES"/>
              </w:rPr>
              <w:t>]</w:t>
            </w:r>
          </w:p>
        </w:tc>
      </w:tr>
    </w:tbl>
    <w:p w:rsidR="00A74A3F" w:rsidRPr="00C250C7" w:rsidRDefault="00C250C7" w:rsidP="00C250C7">
      <w:pPr>
        <w:rPr>
          <w:lang w:val="en-US"/>
        </w:rPr>
      </w:pPr>
      <w:r w:rsidRPr="00C250C7"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 xml:space="preserve"> Supplementa</w:t>
      </w:r>
      <w:r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 xml:space="preserve">ry </w:t>
      </w:r>
      <w:r w:rsidR="00A72E3B"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>Table 1</w:t>
      </w:r>
      <w:bookmarkStart w:id="0" w:name="_GoBack"/>
      <w:bookmarkEnd w:id="0"/>
      <w:r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>.</w:t>
      </w:r>
      <w:r w:rsidRPr="00C250C7"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 xml:space="preserve"> Ae tauschii and wheat Datasets used to asses 4D scaffolds</w:t>
      </w:r>
      <w:r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>.</w:t>
      </w:r>
    </w:p>
    <w:sectPr w:rsidR="00A74A3F" w:rsidRPr="00C250C7" w:rsidSect="00C250C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0C7"/>
    <w:rsid w:val="00A72E3B"/>
    <w:rsid w:val="00A74A3F"/>
    <w:rsid w:val="00C2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8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Garbus</dc:creator>
  <cp:lastModifiedBy>Marcelo Helguera</cp:lastModifiedBy>
  <cp:revision>2</cp:revision>
  <dcterms:created xsi:type="dcterms:W3CDTF">2015-01-21T01:00:00Z</dcterms:created>
  <dcterms:modified xsi:type="dcterms:W3CDTF">2015-01-21T01:00:00Z</dcterms:modified>
</cp:coreProperties>
</file>